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Figure 2: Functional analyses and Protein-protein interaction (PPI) network analysis of differentially expressed genes (DEGs</w:t>
      </w:r>
      <w:r>
        <w:rPr>
          <w:highlight w:val="red"/>
        </w:rPr>
        <w:t>）</w:t>
      </w:r>
      <w:r>
        <w:rPr/>
        <w:t>in the blood of female PAH patients. (a) the top 3 enriched Gene Ontology (GO) terms in biological process, cellular component and molecular function of female DEGs. (b) the enriched Kyoto Encyclopedia of Genes and Genomes (KEGG) pathwa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9415" cy="2070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20:42:00Z</dcterms:created>
  <dc:creator>TEESLWW</dc:creator>
  <dc:description/>
  <dc:language>en-US</dc:language>
  <cp:lastModifiedBy>74639</cp:lastModifiedBy>
  <dcterms:modified xsi:type="dcterms:W3CDTF">2020-03-25T20:42:00Z</dcterms:modified>
  <cp:revision>2</cp:revision>
  <dc:subject/>
  <dc:title>Supplement Figure 2: Functional analyses and Protein-protein interaction (PPI) network analysis of differentially expressed ge</dc:title>
</cp:coreProperties>
</file>